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Variance Inflation Factor (VIF) in different test runs for selection of explanatory variables and correlation between predictor variables. </w:t>
      </w:r>
      <w:r>
        <w:rPr>
          <w:rFonts w:cs="Times New Roman" w:ascii="Times New Roman" w:hAnsi="Times New Roman"/>
          <w:bCs/>
          <w:sz w:val="24"/>
          <w:szCs w:val="24"/>
        </w:rPr>
        <w:t>Each subsequent test run (M1, M2,…M17) excluded the variable with the highest VIF (highlighted in yellow); while remaining variable (with bold letters) were selec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anana</w:t>
      </w:r>
      <w:bookmarkStart w:id="0" w:name="_GoBack"/>
      <w:bookmarkEnd w:id="0"/>
    </w:p>
    <w:tbl>
      <w:tblPr>
        <w:tblW w:w="140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891"/>
        <w:gridCol w:w="891"/>
        <w:gridCol w:w="891"/>
        <w:gridCol w:w="801"/>
        <w:gridCol w:w="801"/>
        <w:gridCol w:w="801"/>
        <w:gridCol w:w="711"/>
        <w:gridCol w:w="711"/>
        <w:gridCol w:w="711"/>
        <w:gridCol w:w="711"/>
        <w:gridCol w:w="711"/>
        <w:gridCol w:w="711"/>
        <w:gridCol w:w="621"/>
        <w:gridCol w:w="621"/>
        <w:gridCol w:w="621"/>
        <w:gridCol w:w="621"/>
        <w:gridCol w:w="621"/>
        <w:gridCol w:w="621"/>
      </w:tblGrid>
      <w:tr>
        <w:trPr>
          <w:trHeight w:val="259" w:hRule="atLeast"/>
        </w:trPr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6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7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8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9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0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1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2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3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4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5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6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17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nal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I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3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3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8.49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.6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.6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8.4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.5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.4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3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.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4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0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4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82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25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7.32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4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4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8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9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7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.18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_sum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1.7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1.7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7.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8.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9.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1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.69</w:t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1.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1.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2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6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8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6.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_wi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2.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2.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0.5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3.33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.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4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9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34.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.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.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5.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.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.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4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42.7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9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44.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1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0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.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64.0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_d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.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.6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.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2.67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.9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.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6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9.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3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1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07.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1.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1.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.5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3.8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0.2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1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1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2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2.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2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79.2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0.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.5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6.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8.4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4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242.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_spr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0.7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0.7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6.5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3.1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5.0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2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0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4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322.9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6.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6.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6.6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0.1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4.7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2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351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1.7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1.7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.84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.8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.7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8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625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4.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26.16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59.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2.95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342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t_aut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5.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5.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6.98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5.8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455.62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50.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50.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220.9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5567.09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42.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42.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10837.61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370.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highlight w:val="yellow"/>
              </w:rPr>
              <w:t>50370.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io_5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Inf – variable with very high collinearity; bio_14 and bio_17 are highly correlated therefore we keep bio_14 (lower VIF) in the final model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w:t>Coffee</w:t>
      </w:r>
    </w:p>
    <w:tbl>
      <w:tblPr>
        <w:tblW w:w="1292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820"/>
        <w:gridCol w:w="820"/>
        <w:gridCol w:w="820"/>
        <w:gridCol w:w="740"/>
        <w:gridCol w:w="740"/>
        <w:gridCol w:w="740"/>
        <w:gridCol w:w="656"/>
        <w:gridCol w:w="656"/>
        <w:gridCol w:w="656"/>
        <w:gridCol w:w="656"/>
        <w:gridCol w:w="656"/>
        <w:gridCol w:w="640"/>
        <w:gridCol w:w="576"/>
        <w:gridCol w:w="576"/>
        <w:gridCol w:w="576"/>
        <w:gridCol w:w="576"/>
        <w:gridCol w:w="576"/>
        <w:gridCol w:w="572"/>
      </w:tblGrid>
      <w:tr>
        <w:trPr>
          <w:trHeight w:val="315" w:hRule="atLeast"/>
        </w:trPr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2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3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4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5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6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7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8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9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1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2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3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4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5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6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17</w:t>
            </w:r>
          </w:p>
        </w:tc>
        <w:tc>
          <w:tcPr>
            <w:tcW w:w="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inal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2.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.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.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.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.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3.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3.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86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38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4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.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.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.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1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9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t_sum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9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9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0.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0.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9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5.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.7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.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.0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5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66</w:t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.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.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.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18.8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7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7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2.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2.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2.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1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9.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8.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3.6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.7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.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.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29.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32.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7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37.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t_wi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9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69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2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6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4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5.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.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.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4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71.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.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4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.2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.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.8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.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.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7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80.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4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2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9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5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8.5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3.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.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.0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151.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2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2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3.4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2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4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1.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1.1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8.8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4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280.3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7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7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67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40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19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4.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2.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3.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351.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t_sp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6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6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6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0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5.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5.0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1.1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383.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4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4.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3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2.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0.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954.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et_au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0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5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1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9.5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1189.3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9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23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06.7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2339.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03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03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402.0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7981.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07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07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13916.3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026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  <w:t>32026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io_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37:00Z</dcterms:created>
  <dc:creator>RanjitkarSailesh</dc:creator>
  <dc:description/>
  <cp:keywords/>
  <dc:language>en-US</dc:language>
  <cp:lastModifiedBy>Sai</cp:lastModifiedBy>
  <dcterms:modified xsi:type="dcterms:W3CDTF">2016-07-11T08:30:00Z</dcterms:modified>
  <cp:revision>4</cp:revision>
  <dc:subject/>
  <dc:title/>
</cp:coreProperties>
</file>